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653" w:rsidRPr="007F2C1B" w:rsidRDefault="00F15653" w:rsidP="00F15653">
      <w:pPr>
        <w:spacing w:line="360" w:lineRule="auto"/>
        <w:rPr>
          <w:rFonts w:ascii="Times New Roman" w:hAnsi="Times New Roman"/>
          <w:bCs/>
          <w:szCs w:val="24"/>
        </w:rPr>
      </w:pPr>
      <w:r w:rsidRPr="007F2C1B">
        <w:rPr>
          <w:rFonts w:ascii="Times New Roman" w:hAnsi="Times New Roman" w:hint="eastAsia"/>
          <w:szCs w:val="24"/>
        </w:rPr>
        <w:t>S</w:t>
      </w:r>
      <w:r>
        <w:rPr>
          <w:rFonts w:ascii="Times New Roman" w:hAnsi="Times New Roman"/>
          <w:szCs w:val="24"/>
        </w:rPr>
        <w:t>2</w:t>
      </w:r>
      <w:r w:rsidR="00272651" w:rsidRPr="00272651">
        <w:rPr>
          <w:rFonts w:ascii="Times New Roman" w:hAnsi="Times New Roman" w:hint="eastAsia"/>
          <w:szCs w:val="24"/>
        </w:rPr>
        <w:t xml:space="preserve"> </w:t>
      </w:r>
      <w:r w:rsidR="00272651" w:rsidRPr="007F2C1B">
        <w:rPr>
          <w:rFonts w:ascii="Times New Roman" w:hAnsi="Times New Roman" w:hint="eastAsia"/>
          <w:szCs w:val="24"/>
        </w:rPr>
        <w:t>Table</w:t>
      </w:r>
      <w:r w:rsidRPr="007F2C1B">
        <w:rPr>
          <w:rFonts w:ascii="Times New Roman" w:hAnsi="Times New Roman"/>
          <w:szCs w:val="24"/>
        </w:rPr>
        <w:t>.</w:t>
      </w:r>
      <w:r w:rsidR="00272651">
        <w:rPr>
          <w:rFonts w:ascii="Times New Roman" w:hAnsi="Times New Roman"/>
          <w:szCs w:val="24"/>
        </w:rPr>
        <w:t xml:space="preserve"> </w:t>
      </w:r>
      <w:bookmarkStart w:id="0" w:name="_GoBack"/>
      <w:bookmarkEnd w:id="0"/>
      <w:r w:rsidRPr="007F2C1B">
        <w:rPr>
          <w:rFonts w:ascii="Times New Roman" w:hAnsi="Times New Roman" w:hint="eastAsia"/>
          <w:bCs/>
          <w:szCs w:val="24"/>
        </w:rPr>
        <w:t>C</w:t>
      </w:r>
      <w:r w:rsidRPr="007F2C1B">
        <w:rPr>
          <w:rFonts w:ascii="Times New Roman" w:hAnsi="Times New Roman"/>
          <w:bCs/>
          <w:szCs w:val="24"/>
        </w:rPr>
        <w:t xml:space="preserve">lone library in Shang </w:t>
      </w:r>
      <w:r>
        <w:rPr>
          <w:rFonts w:ascii="Times New Roman" w:hAnsi="Times New Roman"/>
          <w:bCs/>
          <w:szCs w:val="24"/>
        </w:rPr>
        <w:t>shoal</w:t>
      </w:r>
      <w:r w:rsidRPr="007F2C1B">
        <w:rPr>
          <w:rFonts w:ascii="Times New Roman" w:hAnsi="Times New Roman" w:hint="eastAsia"/>
          <w:bCs/>
          <w:szCs w:val="24"/>
        </w:rPr>
        <w:t>.</w:t>
      </w:r>
      <w:r>
        <w:rPr>
          <w:rFonts w:ascii="Times New Roman" w:hAnsi="Times New Roman"/>
          <w:bCs/>
          <w:szCs w:val="24"/>
        </w:rPr>
        <w:t xml:space="preserve"> </w:t>
      </w:r>
      <w:r w:rsidRPr="007F2C1B">
        <w:rPr>
          <w:rFonts w:ascii="Times New Roman" w:hAnsi="Times New Roman" w:hint="eastAsia"/>
          <w:bCs/>
          <w:szCs w:val="24"/>
        </w:rPr>
        <w:t>(</w:t>
      </w:r>
      <w:r w:rsidRPr="007F2C1B">
        <w:rPr>
          <w:rFonts w:ascii="Times New Roman" w:hAnsi="Times New Roman"/>
          <w:bCs/>
          <w:szCs w:val="24"/>
        </w:rPr>
        <w:t xml:space="preserve">The structure of soil microflorawas determined from about </w:t>
      </w:r>
      <w:r w:rsidRPr="007F2C1B">
        <w:rPr>
          <w:rFonts w:ascii="Times New Roman" w:hAnsi="Times New Roman" w:hint="eastAsia"/>
          <w:bCs/>
          <w:szCs w:val="24"/>
        </w:rPr>
        <w:t>100</w:t>
      </w:r>
      <w:r w:rsidRPr="007F2C1B">
        <w:rPr>
          <w:rFonts w:ascii="Times New Roman" w:hAnsi="Times New Roman"/>
          <w:bCs/>
          <w:szCs w:val="24"/>
        </w:rPr>
        <w:t xml:space="preserve"> randomly selected clones from bacterial 16S rDNA libraries of soil from </w:t>
      </w:r>
      <w:r w:rsidRPr="007F2C1B">
        <w:rPr>
          <w:rFonts w:ascii="Times New Roman" w:hAnsi="Times New Roman" w:hint="eastAsia"/>
          <w:bCs/>
          <w:szCs w:val="24"/>
        </w:rPr>
        <w:t xml:space="preserve">Shang </w:t>
      </w:r>
      <w:r>
        <w:rPr>
          <w:rFonts w:ascii="Times New Roman" w:hAnsi="Times New Roman" w:hint="eastAsia"/>
          <w:bCs/>
          <w:szCs w:val="24"/>
        </w:rPr>
        <w:t>shoal</w:t>
      </w:r>
      <w:r w:rsidRPr="007F2C1B">
        <w:rPr>
          <w:rFonts w:ascii="Times New Roman" w:hAnsi="Times New Roman"/>
          <w:bCs/>
          <w:szCs w:val="24"/>
        </w:rPr>
        <w:t>.</w:t>
      </w:r>
      <w:r w:rsidRPr="007F2C1B">
        <w:rPr>
          <w:rFonts w:ascii="Times New Roman" w:hAnsi="Times New Roman" w:hint="eastAsia"/>
          <w:bCs/>
          <w:szCs w:val="24"/>
        </w:rPr>
        <w:t>)</w:t>
      </w:r>
    </w:p>
    <w:tbl>
      <w:tblPr>
        <w:tblW w:w="5072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0"/>
        <w:gridCol w:w="1520"/>
        <w:gridCol w:w="1030"/>
        <w:gridCol w:w="1146"/>
      </w:tblGrid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F0493">
              <w:rPr>
                <w:szCs w:val="21"/>
              </w:rPr>
              <w:t>Description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  <w:lang w:eastAsia="zh-CN"/>
              </w:rPr>
            </w:pPr>
            <w:r w:rsidRPr="00C57B22">
              <w:rPr>
                <w:szCs w:val="21"/>
              </w:rPr>
              <w:t xml:space="preserve">NCBI </w:t>
            </w:r>
            <w:r>
              <w:rPr>
                <w:rFonts w:hint="eastAsia"/>
                <w:szCs w:val="21"/>
                <w:lang w:eastAsia="zh-CN"/>
              </w:rPr>
              <w:t>Number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F0493">
              <w:rPr>
                <w:szCs w:val="21"/>
              </w:rPr>
              <w:t>Duplicate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Chars="-50" w:right="-120"/>
              <w:jc w:val="center"/>
              <w:rPr>
                <w:szCs w:val="21"/>
              </w:rPr>
            </w:pPr>
            <w:r w:rsidRPr="00CF0493">
              <w:rPr>
                <w:szCs w:val="21"/>
              </w:rPr>
              <w:t xml:space="preserve">Similarity </w:t>
            </w:r>
            <w:r w:rsidRPr="00C57B22">
              <w:rPr>
                <w:szCs w:val="21"/>
              </w:rPr>
              <w:t>/%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α-</w:t>
            </w:r>
            <w:r w:rsidRPr="00CF0493">
              <w:rPr>
                <w:szCs w:val="21"/>
              </w:rPr>
              <w:t>proteobacteria</w:t>
            </w:r>
            <w:r w:rsidRPr="00C57B22">
              <w:rPr>
                <w:szCs w:val="21"/>
              </w:rPr>
              <w:t xml:space="preserve"> -11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yphomonasjannaschiana strain DSM 515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F863146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Porphyrobacterdokdonensis strain DSW-74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NR_04346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lphaproteobacteria bacterium 16S rRNA gene from clone QEDN5AG01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CU92636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00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lphaproteobacteria bacterium 16S rRNA gene from clone QEDS2DF09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CU921643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00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Labrenzia sp. MBE 8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F724485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00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lpha proteobacterium clone C-5-2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F82709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lpha proteobacterium clone IC310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Q59522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lpha proteobacterium clone C-5-2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F82709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Rickettsiales bacterium clone YL197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M856558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5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β-</w:t>
            </w:r>
            <w:r w:rsidRPr="00CF0493">
              <w:rPr>
                <w:szCs w:val="21"/>
              </w:rPr>
              <w:t>proteobacteria</w:t>
            </w:r>
            <w:r w:rsidRPr="00C57B22">
              <w:rPr>
                <w:szCs w:val="21"/>
              </w:rPr>
              <w:t>-14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lastRenderedPageBreak/>
              <w:t>Azoarcus sp. KH32C DNA, complete genom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P01230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  <w:highlight w:val="yellow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JOT245-88(R23)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Q909308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40_3_8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F413041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MPWIC_G0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EF41417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partial 16S rRNA gene, clone O:RM-D7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E974835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MBMV1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FJ53815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  <w:highlight w:val="yellow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P-R112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N038891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TDNP_Bbc97_34_3_102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FJ51680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TH_z8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998911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eta proteobacterium clone II6C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FJ205321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γ-</w:t>
            </w:r>
            <w:r w:rsidRPr="00CF0493">
              <w:rPr>
                <w:szCs w:val="21"/>
              </w:rPr>
              <w:t>proteobacteria</w:t>
            </w:r>
            <w:r w:rsidRPr="00C57B22">
              <w:rPr>
                <w:szCs w:val="21"/>
              </w:rPr>
              <w:t>-15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Methylocystis sp. 50/54 partial 16S rRNA gene, strain 50/54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J45851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2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lastRenderedPageBreak/>
              <w:t>Uncultured gamma proteobacterium clone 5m-9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06126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partial 16S rRNA gene, isolate 2.1, clone 56b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E80402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clone ONGS22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X24101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clone OTU3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F95649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clone BS1-0-28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Y254913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hydrocarbon seep bacterium BPC02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F15408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clone 5m-9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06126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clone V1B07b156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369933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clone SS1_B_07_3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EU05078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partial 16S rRNA gene, clone P38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E64820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lastRenderedPageBreak/>
              <w:t>Uncultured hydrocarbon seep bacterium BPC02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F15408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00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Methylosarcina sp. clone Xh_Meth1b_CA37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Q038198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amma proteobacterium clone 5m-1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061213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ε-</w:t>
            </w:r>
            <w:r w:rsidRPr="00CF0493">
              <w:rPr>
                <w:szCs w:val="21"/>
              </w:rPr>
              <w:t>proteobacteria</w:t>
            </w:r>
            <w:r w:rsidRPr="00C57B22">
              <w:rPr>
                <w:szCs w:val="21"/>
              </w:rPr>
              <w:t>-2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rcobacteranaerophilus partial 16S rRNA gene, strain JC83, isolate D09-60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FR686495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4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epsilon proteobacterium partial 16S rRNA gene, isolate 1.2, clone 1b_13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E80393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δ-</w:t>
            </w:r>
            <w:r w:rsidRPr="00CF0493">
              <w:rPr>
                <w:szCs w:val="21"/>
              </w:rPr>
              <w:t>proteobacteria</w:t>
            </w:r>
            <w:r w:rsidRPr="00C57B22">
              <w:rPr>
                <w:szCs w:val="21"/>
              </w:rPr>
              <w:t>-12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Desulfobacterales bacterium clone SFeB3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Q72362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Desulforhopalussingaporensis strain S'pore T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NR_02874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5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delta proteobacterium clone ARTE12_256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230395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eobacter sp. clone VHS-B3-7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DQ394958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0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delta proteobacterium partial 16S rRNA gene, clone Sylt 33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M04012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lastRenderedPageBreak/>
              <w:t>Uncultured delta proteobacterium clone MA-R6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N03862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Delta proteobacterium enrichment culture clone MC18B6-22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Q25650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delta proteobacterium clone 118 0th day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Q860941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delta proteobacterium clone M-B21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N03893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delta proteobacterium clone YS-UMF1_C157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DQ901586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delta proteobacterium clone TH_e46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EU980141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F0493">
              <w:rPr>
                <w:szCs w:val="21"/>
              </w:rPr>
              <w:t>Nitrospirae</w:t>
            </w:r>
            <w:r w:rsidRPr="00C57B22">
              <w:rPr>
                <w:szCs w:val="21"/>
              </w:rPr>
              <w:t>-3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Uncultured Nitrospirae bacterium partial 16S rRNA gene, clone E80B0W9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HE613585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Uncultured Nitrospirae bacterium clone M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FJ17858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Uncultured Nitrospirales bacterium gene for 16S rRNA, partial sequence, clone: IODP1324B6H3.80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AB448916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96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F0493">
              <w:rPr>
                <w:szCs w:val="21"/>
              </w:rPr>
              <w:t>Acidobacteria</w:t>
            </w:r>
            <w:r w:rsidRPr="00C57B22">
              <w:rPr>
                <w:szCs w:val="21"/>
              </w:rPr>
              <w:t>-11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cidobacteria bacterium clone ANOX-122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F34468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lastRenderedPageBreak/>
              <w:t>Uncultured Acidobacteriaceae bacterium partial 16S rRNA gene, clone Sylt 38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M04013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4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cidobacteria bacterium clone Aug-PC328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Q79539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cidobacteria bacterium clone Therm30-A11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Y53388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cidobacterium sp. clone HCM3MC83_2C_FL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EU37396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cidobacteria bacterium clone P-B284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N03900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1H3M_18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N23007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Acidobacteria bacterium clone G2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Q162726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F0493">
              <w:rPr>
                <w:szCs w:val="21"/>
              </w:rPr>
              <w:t>Firmicutes</w:t>
            </w:r>
            <w:r w:rsidRPr="00C57B22">
              <w:rPr>
                <w:szCs w:val="21"/>
              </w:rPr>
              <w:t>-3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Firmicutes bacterium gene for 16S rRNA, partial sequence, isolate: sd-jx73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B690763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Clostridiales bacterium partial 16S rRNA gene, clone II-A-G3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FR77477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F0493">
              <w:rPr>
                <w:szCs w:val="21"/>
              </w:rPr>
              <w:t>Bacteroidetes</w:t>
            </w:r>
            <w:r w:rsidRPr="00C57B22">
              <w:rPr>
                <w:szCs w:val="21"/>
              </w:rPr>
              <w:t>-5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Uncultured Bacteroidetes bacterium clone GASP-WC2S1_H1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EF074888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95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lastRenderedPageBreak/>
              <w:t>Uncultured Bacteroidetes bacterium clone OTU-4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JQ79463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uncultured Bacteroidetes bacterium partial 16S rRNA gene, isolate 1.2, clone 174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HE803905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highlight w:val="yellow"/>
              </w:rPr>
            </w:pPr>
            <w:r w:rsidRPr="00C57B22"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Uncultured Flavobacterium sp. clone SV-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GU23382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</w:pPr>
            <w:r w:rsidRPr="00C57B22">
              <w:t>99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CF0493">
              <w:rPr>
                <w:szCs w:val="21"/>
              </w:rPr>
              <w:t xml:space="preserve">yanobacteria </w:t>
            </w:r>
            <w:r w:rsidRPr="00C57B22">
              <w:rPr>
                <w:szCs w:val="21"/>
              </w:rPr>
              <w:t>-1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Cyanobacterium sp. clone CM01188X1G0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170789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430AE1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eastAsia="zh-CN"/>
              </w:rPr>
              <w:t>Others</w:t>
            </w:r>
            <w:r w:rsidRPr="00C57B22">
              <w:rPr>
                <w:szCs w:val="21"/>
              </w:rPr>
              <w:t>-23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Chloroflexi bacterium clone TRF-18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X859926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aab67g1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DQ81438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Verrucomicrobia bacterium clone LD1-PB2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Y11433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Verrucomicrobia bacterium clone LD1-PB2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Y11433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Verrucomicrobia bacterium clone SGR80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JQ79345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TopBa24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EF99935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lastRenderedPageBreak/>
              <w:t>Uncultured bacterium clone w3uc2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DQ41652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C8S-7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EU65258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sa23.18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Q90415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B-55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HQ703856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060329_T2S4_S_T_SDP_140 small subunit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FJ351928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00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Sideroxydanslithotrophicus strain ES-1 16S ribosomal RNA gene, complete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NR_074731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7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3051bac1-86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GU982773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2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16S_JLJ4_73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C925446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BCSAS2P1D6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FJ66520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5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gene for 16S ribosomal RNA, partial sequence, clone: YU-21-F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B780324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8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clone VC66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EU59379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gene for 16S rRNA, partial sequence, clone: Hados.Water.Eubac.6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B355047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lastRenderedPageBreak/>
              <w:t>Unidentified marine bacterioplankton clone P2-1-1B_69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C000820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6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Gemmatimonadetes bacterium clone 4_59 16S ribosomal RNA gene, partial sequence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KC00999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2807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Uncultured bacterium gene for 16S ribosomal RNA, partial sequence, clone: 87-061020-Higata-7</w:t>
            </w:r>
          </w:p>
        </w:tc>
        <w:tc>
          <w:tcPr>
            <w:tcW w:w="902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AB560012.1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</w:t>
            </w:r>
          </w:p>
        </w:tc>
        <w:tc>
          <w:tcPr>
            <w:tcW w:w="681" w:type="pct"/>
            <w:vAlign w:val="center"/>
          </w:tcPr>
          <w:p w:rsidR="00F15653" w:rsidRPr="00C57B22" w:rsidRDefault="00F15653" w:rsidP="00430AE1">
            <w:pPr>
              <w:spacing w:line="400" w:lineRule="exact"/>
              <w:ind w:left="-50" w:right="-5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99</w:t>
            </w:r>
          </w:p>
        </w:tc>
      </w:tr>
      <w:tr w:rsidR="00F15653" w:rsidRPr="00C57B22" w:rsidTr="00F15653">
        <w:trPr>
          <w:jc w:val="center"/>
        </w:trPr>
        <w:tc>
          <w:tcPr>
            <w:tcW w:w="3709" w:type="pct"/>
            <w:gridSpan w:val="2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T</w:t>
            </w:r>
            <w:r>
              <w:rPr>
                <w:szCs w:val="21"/>
                <w:lang w:eastAsia="zh-CN"/>
              </w:rPr>
              <w:t>otal</w:t>
            </w:r>
          </w:p>
        </w:tc>
        <w:tc>
          <w:tcPr>
            <w:tcW w:w="61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  <w:r w:rsidRPr="00C57B22">
              <w:rPr>
                <w:szCs w:val="21"/>
              </w:rPr>
              <w:t>100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F15653" w:rsidRPr="00C57B22" w:rsidRDefault="00F15653" w:rsidP="00430AE1">
            <w:pPr>
              <w:spacing w:line="400" w:lineRule="exact"/>
              <w:ind w:leftChars="-50" w:left="-120" w:rightChars="-50" w:right="-120"/>
              <w:jc w:val="center"/>
              <w:rPr>
                <w:szCs w:val="21"/>
              </w:rPr>
            </w:pPr>
          </w:p>
        </w:tc>
      </w:tr>
    </w:tbl>
    <w:p w:rsidR="000D1704" w:rsidRDefault="000D1704"/>
    <w:sectPr w:rsidR="000D1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5653" w:rsidRDefault="00F15653" w:rsidP="00F15653">
      <w:pPr>
        <w:spacing w:after="0"/>
      </w:pPr>
      <w:r>
        <w:separator/>
      </w:r>
    </w:p>
  </w:endnote>
  <w:endnote w:type="continuationSeparator" w:id="0">
    <w:p w:rsidR="00F15653" w:rsidRDefault="00F15653" w:rsidP="00F156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5653" w:rsidRDefault="00F15653" w:rsidP="00F15653">
      <w:pPr>
        <w:spacing w:after="0"/>
      </w:pPr>
      <w:r>
        <w:separator/>
      </w:r>
    </w:p>
  </w:footnote>
  <w:footnote w:type="continuationSeparator" w:id="0">
    <w:p w:rsidR="00F15653" w:rsidRDefault="00F15653" w:rsidP="00F1565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F58"/>
    <w:rsid w:val="000D1704"/>
    <w:rsid w:val="00272651"/>
    <w:rsid w:val="00C93F58"/>
    <w:rsid w:val="00F1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E24C0BD-D40F-4FD8-8695-09BEE5C6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653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56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156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5653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156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48</Words>
  <Characters>7689</Characters>
  <Application>Microsoft Office Word</Application>
  <DocSecurity>0</DocSecurity>
  <Lines>64</Lines>
  <Paragraphs>18</Paragraphs>
  <ScaleCrop>false</ScaleCrop>
  <Company/>
  <LinksUpToDate>false</LinksUpToDate>
  <CharactersWithSpaces>9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7-6</dc:creator>
  <cp:keywords/>
  <dc:description/>
  <cp:lastModifiedBy>张阅</cp:lastModifiedBy>
  <cp:revision>3</cp:revision>
  <dcterms:created xsi:type="dcterms:W3CDTF">2014-12-25T04:08:00Z</dcterms:created>
  <dcterms:modified xsi:type="dcterms:W3CDTF">2015-04-17T08:51:00Z</dcterms:modified>
</cp:coreProperties>
</file>